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2E74ED" w14:textId="5752C66F" w:rsidR="002C2619" w:rsidRPr="003C2925" w:rsidRDefault="002C2619" w:rsidP="002566A8">
      <w:pPr>
        <w:rPr>
          <w:rFonts w:ascii="Arial" w:hAnsi="Arial" w:cs="Arial"/>
        </w:rPr>
      </w:pPr>
      <w:r w:rsidRPr="003C2925">
        <w:rPr>
          <w:rFonts w:ascii="Arial" w:hAnsi="Arial" w:cs="Arial"/>
          <w:bCs/>
        </w:rPr>
        <w:t xml:space="preserve">Table </w:t>
      </w:r>
      <w:r w:rsidR="003C2925" w:rsidRPr="003C2925">
        <w:rPr>
          <w:rFonts w:ascii="Arial" w:hAnsi="Arial" w:cs="Arial"/>
          <w:bCs/>
        </w:rPr>
        <w:t>S</w:t>
      </w:r>
      <w:r w:rsidR="00E47760" w:rsidRPr="003C2925">
        <w:rPr>
          <w:rFonts w:ascii="Arial" w:hAnsi="Arial" w:cs="Arial"/>
          <w:bCs/>
        </w:rPr>
        <w:t>2</w:t>
      </w:r>
      <w:r w:rsidR="00B33842" w:rsidRPr="003C2925">
        <w:rPr>
          <w:rFonts w:ascii="Arial" w:hAnsi="Arial" w:cs="Arial"/>
          <w:b/>
        </w:rPr>
        <w:t xml:space="preserve"> </w:t>
      </w:r>
      <w:r w:rsidR="003C2925" w:rsidRPr="003C2925">
        <w:rPr>
          <w:rFonts w:ascii="Arial" w:hAnsi="Arial" w:cs="Arial"/>
          <w:b/>
        </w:rPr>
        <w:t xml:space="preserve"> </w:t>
      </w:r>
      <w:r w:rsidR="00B33842" w:rsidRPr="003C2925">
        <w:rPr>
          <w:rFonts w:ascii="Arial" w:hAnsi="Arial" w:cs="Arial"/>
        </w:rPr>
        <w:t>Multivariate Cox regression analysis for survival</w:t>
      </w:r>
      <w:r w:rsidR="003C2925">
        <w:rPr>
          <w:rFonts w:ascii="Arial" w:hAnsi="Arial" w:cs="Arial"/>
        </w:rPr>
        <w:t>.</w:t>
      </w:r>
    </w:p>
    <w:p w14:paraId="4C2E74EF" w14:textId="77777777" w:rsidR="002566A8" w:rsidRPr="003C2925" w:rsidRDefault="002566A8" w:rsidP="002566A8">
      <w:pPr>
        <w:rPr>
          <w:rFonts w:ascii="Arial" w:hAnsi="Arial" w:cs="Arial"/>
        </w:rPr>
      </w:pPr>
    </w:p>
    <w:tbl>
      <w:tblPr>
        <w:tblW w:w="0" w:type="auto"/>
        <w:tblBorders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235"/>
        <w:gridCol w:w="1985"/>
        <w:gridCol w:w="1985"/>
        <w:gridCol w:w="1985"/>
      </w:tblGrid>
      <w:tr w:rsidR="002C2619" w:rsidRPr="003C2925" w14:paraId="4C2E74F4" w14:textId="77777777" w:rsidTr="003C2925">
        <w:trPr>
          <w:trHeight w:val="567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C2E74F0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C2E74F1" w14:textId="5B05C286" w:rsidR="002C2619" w:rsidRPr="003C2925" w:rsidRDefault="003C2925" w:rsidP="003C2925">
            <w:pPr>
              <w:rPr>
                <w:rFonts w:ascii="Arial" w:hAnsi="Arial" w:cs="Arial"/>
                <w:b/>
              </w:rPr>
            </w:pPr>
            <w:r w:rsidRPr="003C2925">
              <w:rPr>
                <w:rFonts w:ascii="Arial" w:hAnsi="Arial" w:cs="Arial"/>
                <w:b/>
              </w:rPr>
              <w:t>R</w:t>
            </w:r>
            <w:r w:rsidR="002C2619" w:rsidRPr="003C2925">
              <w:rPr>
                <w:rFonts w:ascii="Arial" w:hAnsi="Arial" w:cs="Arial"/>
                <w:b/>
              </w:rPr>
              <w:t>elative risk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C2E74F2" w14:textId="20F5C3D2" w:rsidR="002C2619" w:rsidRPr="003C2925" w:rsidRDefault="002C2619" w:rsidP="003C2925">
            <w:pPr>
              <w:rPr>
                <w:rFonts w:ascii="Arial" w:hAnsi="Arial" w:cs="Arial"/>
                <w:b/>
              </w:rPr>
            </w:pPr>
            <w:r w:rsidRPr="003C2925">
              <w:rPr>
                <w:rFonts w:ascii="Arial" w:hAnsi="Arial" w:cs="Arial"/>
                <w:b/>
              </w:rPr>
              <w:t>95</w:t>
            </w:r>
            <w:r w:rsidR="003C2925" w:rsidRPr="003C2925">
              <w:rPr>
                <w:rFonts w:ascii="Arial" w:hAnsi="Arial" w:cs="Arial"/>
                <w:b/>
              </w:rPr>
              <w:t> </w:t>
            </w:r>
            <w:r w:rsidRPr="003C2925">
              <w:rPr>
                <w:rFonts w:ascii="Arial" w:hAnsi="Arial" w:cs="Arial"/>
                <w:b/>
              </w:rPr>
              <w:t>% C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C2E74F3" w14:textId="77777777" w:rsidR="002C2619" w:rsidRPr="003C2925" w:rsidRDefault="002C2619" w:rsidP="003C2925">
            <w:pPr>
              <w:rPr>
                <w:rFonts w:ascii="Arial" w:hAnsi="Arial" w:cs="Arial"/>
                <w:b/>
              </w:rPr>
            </w:pPr>
            <w:r w:rsidRPr="003C2925">
              <w:rPr>
                <w:rFonts w:ascii="Arial" w:hAnsi="Arial" w:cs="Arial"/>
                <w:b/>
              </w:rPr>
              <w:t>p-value</w:t>
            </w:r>
          </w:p>
        </w:tc>
      </w:tr>
      <w:tr w:rsidR="002C2619" w:rsidRPr="003C2925" w14:paraId="4C2E74F9" w14:textId="77777777" w:rsidTr="003C2925">
        <w:trPr>
          <w:trHeight w:val="567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14:paraId="4C2E74F5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 xml:space="preserve">Age &gt; </w:t>
            </w:r>
            <w:r w:rsidR="002566A8" w:rsidRPr="003C2925">
              <w:rPr>
                <w:rFonts w:ascii="Arial" w:hAnsi="Arial" w:cs="Arial"/>
              </w:rPr>
              <w:t>60 years (</w:t>
            </w:r>
            <w:r w:rsidRPr="003C2925">
              <w:rPr>
                <w:rFonts w:ascii="Arial" w:hAnsi="Arial" w:cs="Arial"/>
              </w:rPr>
              <w:t xml:space="preserve">median </w:t>
            </w:r>
            <w:r w:rsidR="002566A8" w:rsidRPr="003C2925">
              <w:rPr>
                <w:rFonts w:ascii="Arial" w:hAnsi="Arial" w:cs="Arial"/>
              </w:rPr>
              <w:t>61.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C2E74F6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1.1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C2E74F7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0.8-1.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C2E74F8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0.433</w:t>
            </w:r>
          </w:p>
        </w:tc>
      </w:tr>
      <w:tr w:rsidR="002C2619" w:rsidRPr="003C2925" w14:paraId="4C2E74FE" w14:textId="77777777" w:rsidTr="003C2925">
        <w:trPr>
          <w:trHeight w:val="567"/>
        </w:trPr>
        <w:tc>
          <w:tcPr>
            <w:tcW w:w="2235" w:type="dxa"/>
            <w:vAlign w:val="center"/>
          </w:tcPr>
          <w:p w14:paraId="4C2E74FA" w14:textId="77777777" w:rsidR="002C2619" w:rsidRPr="003C2925" w:rsidRDefault="002566A8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Male s</w:t>
            </w:r>
            <w:r w:rsidR="002C2619" w:rsidRPr="003C2925">
              <w:rPr>
                <w:rFonts w:ascii="Arial" w:hAnsi="Arial" w:cs="Arial"/>
              </w:rPr>
              <w:t>ex</w:t>
            </w:r>
          </w:p>
        </w:tc>
        <w:tc>
          <w:tcPr>
            <w:tcW w:w="1985" w:type="dxa"/>
            <w:vAlign w:val="center"/>
          </w:tcPr>
          <w:p w14:paraId="4C2E74FB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0.85</w:t>
            </w:r>
          </w:p>
        </w:tc>
        <w:tc>
          <w:tcPr>
            <w:tcW w:w="1985" w:type="dxa"/>
            <w:vAlign w:val="center"/>
          </w:tcPr>
          <w:p w14:paraId="4C2E74FC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0.6-1.2</w:t>
            </w:r>
          </w:p>
        </w:tc>
        <w:tc>
          <w:tcPr>
            <w:tcW w:w="1985" w:type="dxa"/>
            <w:vAlign w:val="center"/>
          </w:tcPr>
          <w:p w14:paraId="4C2E74FD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0.310</w:t>
            </w:r>
          </w:p>
        </w:tc>
      </w:tr>
      <w:tr w:rsidR="002C2619" w:rsidRPr="003C2925" w14:paraId="4C2E7503" w14:textId="77777777" w:rsidTr="003C2925">
        <w:trPr>
          <w:trHeight w:val="567"/>
        </w:trPr>
        <w:tc>
          <w:tcPr>
            <w:tcW w:w="2235" w:type="dxa"/>
            <w:tcBorders>
              <w:bottom w:val="nil"/>
            </w:tcBorders>
            <w:vAlign w:val="center"/>
          </w:tcPr>
          <w:p w14:paraId="4C2E74FF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AJCC M category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4C2E7500" w14:textId="77777777" w:rsidR="002C2619" w:rsidRPr="003C2925" w:rsidRDefault="002C2619" w:rsidP="003C292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4C2E7501" w14:textId="77777777" w:rsidR="002C2619" w:rsidRPr="003C2925" w:rsidRDefault="002C2619" w:rsidP="003C292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4C2E7502" w14:textId="77777777" w:rsidR="002C2619" w:rsidRPr="003C2925" w:rsidRDefault="002C2619" w:rsidP="003C2925">
            <w:pPr>
              <w:rPr>
                <w:rFonts w:ascii="Arial" w:hAnsi="Arial" w:cs="Arial"/>
              </w:rPr>
            </w:pPr>
          </w:p>
        </w:tc>
      </w:tr>
      <w:tr w:rsidR="002C2619" w:rsidRPr="003C2925" w14:paraId="4C2E7508" w14:textId="77777777" w:rsidTr="003C2925">
        <w:trPr>
          <w:trHeight w:val="567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4C2E7504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 xml:space="preserve">  M1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C2E7505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C2E7506" w14:textId="77777777" w:rsidR="002C2619" w:rsidRPr="003C2925" w:rsidRDefault="002C2619" w:rsidP="003C292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C2E7507" w14:textId="77777777" w:rsidR="002C2619" w:rsidRPr="003C2925" w:rsidRDefault="002C2619" w:rsidP="003C2925">
            <w:pPr>
              <w:rPr>
                <w:rFonts w:ascii="Arial" w:hAnsi="Arial" w:cs="Arial"/>
              </w:rPr>
            </w:pPr>
          </w:p>
        </w:tc>
      </w:tr>
      <w:tr w:rsidR="002C2619" w:rsidRPr="003C2925" w14:paraId="4C2E750D" w14:textId="77777777" w:rsidTr="003C2925">
        <w:trPr>
          <w:trHeight w:val="567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4C2E7509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 xml:space="preserve">  M1b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C2E750A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1.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C2E750B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0.8-2.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C2E750C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0.163</w:t>
            </w:r>
          </w:p>
        </w:tc>
      </w:tr>
      <w:tr w:rsidR="002C2619" w:rsidRPr="003C2925" w14:paraId="4C2E7512" w14:textId="77777777" w:rsidTr="003C2925">
        <w:trPr>
          <w:trHeight w:val="567"/>
        </w:trPr>
        <w:tc>
          <w:tcPr>
            <w:tcW w:w="2235" w:type="dxa"/>
            <w:tcBorders>
              <w:top w:val="nil"/>
            </w:tcBorders>
            <w:vAlign w:val="center"/>
          </w:tcPr>
          <w:p w14:paraId="4C2E750E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 xml:space="preserve">  M1c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C2E750F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1.8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C2E7510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1.1-2.6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C2E7511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0.025</w:t>
            </w:r>
          </w:p>
        </w:tc>
      </w:tr>
      <w:tr w:rsidR="002C2619" w:rsidRPr="003C2925" w14:paraId="4C2E7517" w14:textId="77777777" w:rsidTr="003C2925">
        <w:trPr>
          <w:trHeight w:val="567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4C2E7513" w14:textId="77777777" w:rsidR="002C2619" w:rsidRPr="003C2925" w:rsidRDefault="002566A8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Plus v</w:t>
            </w:r>
            <w:r w:rsidR="002C2619" w:rsidRPr="003C2925">
              <w:rPr>
                <w:rFonts w:ascii="Arial" w:hAnsi="Arial" w:cs="Arial"/>
              </w:rPr>
              <w:t>accin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C2E7514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0.5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C2E7515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0.4-0.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C2E7516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0.008</w:t>
            </w:r>
          </w:p>
        </w:tc>
      </w:tr>
      <w:tr w:rsidR="002C2619" w:rsidRPr="003C2925" w14:paraId="4C2E751C" w14:textId="77777777" w:rsidTr="003C2925">
        <w:trPr>
          <w:trHeight w:val="567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E7518" w14:textId="7A441565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 xml:space="preserve">Age as </w:t>
            </w:r>
            <w:r w:rsidR="003C2925" w:rsidRPr="003C2925">
              <w:rPr>
                <w:rFonts w:ascii="Arial" w:hAnsi="Arial" w:cs="Arial"/>
              </w:rPr>
              <w:t>continuous</w:t>
            </w:r>
            <w:r w:rsidRPr="003C2925">
              <w:rPr>
                <w:rFonts w:ascii="Arial" w:hAnsi="Arial" w:cs="Arial"/>
              </w:rPr>
              <w:t xml:space="preserve"> variable (univariat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E7519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1.00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E751A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0.99-1.0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E751B" w14:textId="77777777" w:rsidR="002C2619" w:rsidRPr="003C2925" w:rsidRDefault="002C2619" w:rsidP="003C2925">
            <w:pPr>
              <w:rPr>
                <w:rFonts w:ascii="Arial" w:hAnsi="Arial" w:cs="Arial"/>
              </w:rPr>
            </w:pPr>
            <w:r w:rsidRPr="003C2925">
              <w:rPr>
                <w:rFonts w:ascii="Arial" w:hAnsi="Arial" w:cs="Arial"/>
              </w:rPr>
              <w:t>0.51</w:t>
            </w:r>
          </w:p>
        </w:tc>
      </w:tr>
    </w:tbl>
    <w:p w14:paraId="4C2E751D" w14:textId="77777777" w:rsidR="00B33842" w:rsidRPr="003C2925" w:rsidRDefault="00B33842" w:rsidP="002566A8">
      <w:pPr>
        <w:rPr>
          <w:rFonts w:ascii="Arial" w:hAnsi="Arial" w:cs="Arial"/>
        </w:rPr>
      </w:pPr>
    </w:p>
    <w:p w14:paraId="4C2E751E" w14:textId="77777777" w:rsidR="00B33842" w:rsidRPr="003C2925" w:rsidRDefault="00B33842" w:rsidP="00B33842">
      <w:pPr>
        <w:spacing w:line="360" w:lineRule="auto"/>
        <w:rPr>
          <w:rFonts w:ascii="Arial" w:hAnsi="Arial" w:cs="Arial"/>
        </w:rPr>
      </w:pPr>
    </w:p>
    <w:sectPr w:rsidR="00B33842" w:rsidRPr="003C2925" w:rsidSect="005F1EF5">
      <w:pgSz w:w="11906" w:h="16838"/>
      <w:pgMar w:top="1247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2E7521" w14:textId="77777777" w:rsidR="00BD74B3" w:rsidRDefault="00BD74B3" w:rsidP="00BD74B3">
      <w:r>
        <w:separator/>
      </w:r>
    </w:p>
  </w:endnote>
  <w:endnote w:type="continuationSeparator" w:id="0">
    <w:p w14:paraId="4C2E7522" w14:textId="77777777" w:rsidR="00BD74B3" w:rsidRDefault="00BD74B3" w:rsidP="00BD7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2E751F" w14:textId="77777777" w:rsidR="00BD74B3" w:rsidRDefault="00BD74B3" w:rsidP="00BD74B3">
      <w:r>
        <w:separator/>
      </w:r>
    </w:p>
  </w:footnote>
  <w:footnote w:type="continuationSeparator" w:id="0">
    <w:p w14:paraId="4C2E7520" w14:textId="77777777" w:rsidR="00BD74B3" w:rsidRDefault="00BD74B3" w:rsidP="00BD7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6CB"/>
    <w:rsid w:val="000023C0"/>
    <w:rsid w:val="000B2460"/>
    <w:rsid w:val="000C183C"/>
    <w:rsid w:val="0013478C"/>
    <w:rsid w:val="001660F8"/>
    <w:rsid w:val="001677C8"/>
    <w:rsid w:val="0018356C"/>
    <w:rsid w:val="00197CD3"/>
    <w:rsid w:val="00234181"/>
    <w:rsid w:val="00244655"/>
    <w:rsid w:val="002566A8"/>
    <w:rsid w:val="002664FF"/>
    <w:rsid w:val="00292755"/>
    <w:rsid w:val="002C2619"/>
    <w:rsid w:val="002E7974"/>
    <w:rsid w:val="00325B63"/>
    <w:rsid w:val="003A46F3"/>
    <w:rsid w:val="003C2925"/>
    <w:rsid w:val="003D53C4"/>
    <w:rsid w:val="003E1E06"/>
    <w:rsid w:val="00413300"/>
    <w:rsid w:val="004133A6"/>
    <w:rsid w:val="00480162"/>
    <w:rsid w:val="005470C6"/>
    <w:rsid w:val="00582DF1"/>
    <w:rsid w:val="005B217B"/>
    <w:rsid w:val="005E4839"/>
    <w:rsid w:val="005E4F90"/>
    <w:rsid w:val="005F193A"/>
    <w:rsid w:val="005F1EF5"/>
    <w:rsid w:val="005F5F0C"/>
    <w:rsid w:val="005F7361"/>
    <w:rsid w:val="00652896"/>
    <w:rsid w:val="006768D1"/>
    <w:rsid w:val="006A0B5C"/>
    <w:rsid w:val="006A28AF"/>
    <w:rsid w:val="006D3E11"/>
    <w:rsid w:val="00706062"/>
    <w:rsid w:val="007A7778"/>
    <w:rsid w:val="007B0D75"/>
    <w:rsid w:val="007B18A5"/>
    <w:rsid w:val="007B68B1"/>
    <w:rsid w:val="007D363A"/>
    <w:rsid w:val="00805FDF"/>
    <w:rsid w:val="008B2989"/>
    <w:rsid w:val="008D4840"/>
    <w:rsid w:val="008D67A8"/>
    <w:rsid w:val="009B2BB4"/>
    <w:rsid w:val="009C343A"/>
    <w:rsid w:val="009F4F52"/>
    <w:rsid w:val="00A13939"/>
    <w:rsid w:val="00A35312"/>
    <w:rsid w:val="00A51D62"/>
    <w:rsid w:val="00A73056"/>
    <w:rsid w:val="00A761F9"/>
    <w:rsid w:val="00AC2CB7"/>
    <w:rsid w:val="00AD05EE"/>
    <w:rsid w:val="00AF640D"/>
    <w:rsid w:val="00B33842"/>
    <w:rsid w:val="00B52377"/>
    <w:rsid w:val="00BB033E"/>
    <w:rsid w:val="00BD74B3"/>
    <w:rsid w:val="00C77C48"/>
    <w:rsid w:val="00CA2F01"/>
    <w:rsid w:val="00D176C0"/>
    <w:rsid w:val="00D33F19"/>
    <w:rsid w:val="00D3601D"/>
    <w:rsid w:val="00D67E8A"/>
    <w:rsid w:val="00DE4A7F"/>
    <w:rsid w:val="00E11668"/>
    <w:rsid w:val="00E24CC0"/>
    <w:rsid w:val="00E47760"/>
    <w:rsid w:val="00E47825"/>
    <w:rsid w:val="00E73A1F"/>
    <w:rsid w:val="00EA6765"/>
    <w:rsid w:val="00EC5876"/>
    <w:rsid w:val="00ED3D13"/>
    <w:rsid w:val="00ED78AF"/>
    <w:rsid w:val="00F00086"/>
    <w:rsid w:val="00F0684A"/>
    <w:rsid w:val="00F806CB"/>
    <w:rsid w:val="00FB6EE0"/>
    <w:rsid w:val="00FC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2E74E9"/>
  <w15:docId w15:val="{20D3C483-E84E-4E76-827F-2EBF7EA30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66A8"/>
    <w:rPr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5F1EF5"/>
    <w:pPr>
      <w:keepNext/>
      <w:jc w:val="center"/>
      <w:outlineLvl w:val="0"/>
    </w:pPr>
    <w:rPr>
      <w:rFonts w:ascii="Arial" w:eastAsia="Times New Roman" w:hAnsi="Arial"/>
      <w:b/>
      <w:sz w:val="16"/>
      <w:szCs w:val="20"/>
      <w:lang w:val="de-DE" w:eastAsia="de-AT"/>
    </w:rPr>
  </w:style>
  <w:style w:type="paragraph" w:styleId="berschrift3">
    <w:name w:val="heading 3"/>
    <w:basedOn w:val="Standard"/>
    <w:next w:val="Standard"/>
    <w:link w:val="berschrift3Zchn"/>
    <w:qFormat/>
    <w:locked/>
    <w:rsid w:val="005F1EF5"/>
    <w:pPr>
      <w:keepNext/>
      <w:outlineLvl w:val="2"/>
    </w:pPr>
    <w:rPr>
      <w:rFonts w:ascii="Arial" w:eastAsia="Times New Roman" w:hAnsi="Arial"/>
      <w:b/>
      <w:sz w:val="16"/>
      <w:szCs w:val="20"/>
      <w:lang w:val="de-DE" w:eastAsia="de-AT"/>
    </w:rPr>
  </w:style>
  <w:style w:type="paragraph" w:styleId="berschrift4">
    <w:name w:val="heading 4"/>
    <w:basedOn w:val="Standard"/>
    <w:next w:val="Standard"/>
    <w:link w:val="berschrift4Zchn"/>
    <w:qFormat/>
    <w:locked/>
    <w:rsid w:val="005F1EF5"/>
    <w:pPr>
      <w:keepNext/>
      <w:outlineLvl w:val="3"/>
    </w:pPr>
    <w:rPr>
      <w:rFonts w:ascii="Arial" w:eastAsia="Times New Roman" w:hAnsi="Arial"/>
      <w:b/>
      <w:color w:val="FF00FF"/>
      <w:sz w:val="16"/>
      <w:szCs w:val="20"/>
      <w:lang w:val="de-DE" w:eastAsia="de-AT"/>
    </w:rPr>
  </w:style>
  <w:style w:type="paragraph" w:styleId="berschrift5">
    <w:name w:val="heading 5"/>
    <w:basedOn w:val="Standard"/>
    <w:next w:val="Standard"/>
    <w:link w:val="berschrift5Zchn"/>
    <w:qFormat/>
    <w:locked/>
    <w:rsid w:val="005F1EF5"/>
    <w:pPr>
      <w:keepNext/>
      <w:outlineLvl w:val="4"/>
    </w:pPr>
    <w:rPr>
      <w:rFonts w:ascii="Arial" w:eastAsia="Times New Roman" w:hAnsi="Arial"/>
      <w:b/>
      <w:sz w:val="24"/>
      <w:szCs w:val="20"/>
      <w:lang w:val="de-DE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7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D74B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BD74B3"/>
    <w:rPr>
      <w:lang w:val="en-US" w:eastAsia="en-US"/>
    </w:rPr>
  </w:style>
  <w:style w:type="paragraph" w:styleId="Fuzeile">
    <w:name w:val="footer"/>
    <w:basedOn w:val="Standard"/>
    <w:link w:val="FuzeileZchn"/>
    <w:unhideWhenUsed/>
    <w:rsid w:val="00BD74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BD74B3"/>
    <w:rPr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rsid w:val="005F1EF5"/>
    <w:rPr>
      <w:rFonts w:ascii="Arial" w:eastAsia="Times New Roman" w:hAnsi="Arial"/>
      <w:b/>
      <w:sz w:val="16"/>
      <w:lang w:val="de-DE"/>
    </w:rPr>
  </w:style>
  <w:style w:type="character" w:customStyle="1" w:styleId="berschrift3Zchn">
    <w:name w:val="Überschrift 3 Zchn"/>
    <w:basedOn w:val="Absatz-Standardschriftart"/>
    <w:link w:val="berschrift3"/>
    <w:rsid w:val="005F1EF5"/>
    <w:rPr>
      <w:rFonts w:ascii="Arial" w:eastAsia="Times New Roman" w:hAnsi="Arial"/>
      <w:b/>
      <w:sz w:val="16"/>
      <w:lang w:val="de-DE"/>
    </w:rPr>
  </w:style>
  <w:style w:type="character" w:customStyle="1" w:styleId="berschrift4Zchn">
    <w:name w:val="Überschrift 4 Zchn"/>
    <w:basedOn w:val="Absatz-Standardschriftart"/>
    <w:link w:val="berschrift4"/>
    <w:rsid w:val="005F1EF5"/>
    <w:rPr>
      <w:rFonts w:ascii="Arial" w:eastAsia="Times New Roman" w:hAnsi="Arial"/>
      <w:b/>
      <w:color w:val="FF00FF"/>
      <w:sz w:val="16"/>
      <w:lang w:val="de-DE"/>
    </w:rPr>
  </w:style>
  <w:style w:type="character" w:customStyle="1" w:styleId="berschrift5Zchn">
    <w:name w:val="Überschrift 5 Zchn"/>
    <w:basedOn w:val="Absatz-Standardschriftart"/>
    <w:link w:val="berschrift5"/>
    <w:rsid w:val="005F1EF5"/>
    <w:rPr>
      <w:rFonts w:ascii="Arial" w:eastAsia="Times New Roman" w:hAnsi="Arial"/>
      <w:b/>
      <w:sz w:val="24"/>
      <w:lang w:val="de-DE"/>
    </w:rPr>
  </w:style>
  <w:style w:type="paragraph" w:styleId="Listenabsatz">
    <w:name w:val="List Paragraph"/>
    <w:basedOn w:val="Standard"/>
    <w:uiPriority w:val="34"/>
    <w:qFormat/>
    <w:rsid w:val="00E24CC0"/>
    <w:pPr>
      <w:spacing w:after="200" w:line="276" w:lineRule="auto"/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09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09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09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09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1E918C52CF0841A2FBBB555284A220" ma:contentTypeVersion="8" ma:contentTypeDescription="Ein neues Dokument erstellen." ma:contentTypeScope="" ma:versionID="8b61b4ef83be92c7d2a110847a188cf0">
  <xsd:schema xmlns:xsd="http://www.w3.org/2001/XMLSchema" xmlns:xs="http://www.w3.org/2001/XMLSchema" xmlns:p="http://schemas.microsoft.com/office/2006/metadata/properties" xmlns:ns3="a8a04e8e-1569-456a-a534-402fef212f4f" targetNamespace="http://schemas.microsoft.com/office/2006/metadata/properties" ma:root="true" ma:fieldsID="b69bdb4e5a0dce13fc79d41bc322bdca" ns3:_="">
    <xsd:import namespace="a8a04e8e-1569-456a-a534-402fef212f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a04e8e-1569-456a-a534-402fef212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E2F2111-1592-451A-B4B7-160F61D754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a04e8e-1569-456a-a534-402fef212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0BA39D-D88B-48E1-80DC-D1BD0406B2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C01E31-536F-4E10-865D-2FAFC4FFE273}">
  <ds:schemaRefs>
    <ds:schemaRef ds:uri="a8a04e8e-1569-456a-a534-402fef212f4f"/>
    <ds:schemaRef ds:uri="http://purl.org/dc/elements/1.1/"/>
    <ds:schemaRef ds:uri="http://purl.org/dc/dcmitype/"/>
    <ds:schemaRef ds:uri="http://purl.org/dc/terms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AK</dc:creator>
  <cp:keywords/>
  <dc:description/>
  <cp:lastModifiedBy>Rüdiger Zart</cp:lastModifiedBy>
  <cp:revision>2</cp:revision>
  <cp:lastPrinted>2020-03-04T12:03:00Z</cp:lastPrinted>
  <dcterms:created xsi:type="dcterms:W3CDTF">2020-10-06T07:16:00Z</dcterms:created>
  <dcterms:modified xsi:type="dcterms:W3CDTF">2020-10-06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1E918C52CF0841A2FBBB555284A220</vt:lpwstr>
  </property>
</Properties>
</file>